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0DC49" w14:textId="77777777" w:rsidR="00F140C5" w:rsidRPr="00F140C5" w:rsidRDefault="00061111" w:rsidP="00B510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61111">
        <w:rPr>
          <w:rFonts w:ascii="Times New Roman" w:hAnsi="Times New Roman" w:cs="Times New Roman"/>
          <w:sz w:val="24"/>
          <w:szCs w:val="24"/>
          <w:lang w:val="en-GB"/>
        </w:rPr>
        <w:t>Supplementary data</w:t>
      </w:r>
      <w:r w:rsidR="00B47EF7">
        <w:rPr>
          <w:rFonts w:ascii="Times New Roman" w:hAnsi="Times New Roman" w:cs="Times New Roman"/>
          <w:sz w:val="24"/>
          <w:szCs w:val="24"/>
          <w:lang w:val="en-GB"/>
        </w:rPr>
        <w:t xml:space="preserve"> S1</w:t>
      </w:r>
      <w:r w:rsidRPr="0006111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0611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rrelation between </w:t>
      </w:r>
      <w:r w:rsidR="00F140C5">
        <w:rPr>
          <w:rFonts w:ascii="Times New Roman" w:hAnsi="Times New Roman" w:cs="Times New Roman"/>
          <w:b/>
          <w:bCs/>
          <w:sz w:val="24"/>
          <w:szCs w:val="24"/>
          <w:lang w:val="en-GB"/>
        </w:rPr>
        <w:t>cognitive empathy</w:t>
      </w:r>
      <w:r w:rsidRPr="000611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confounder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69BD3564" w14:textId="1AB62149" w:rsidR="00955BC3" w:rsidRDefault="00955BC3" w:rsidP="00B47EF7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otal Sample </w:t>
      </w:r>
    </w:p>
    <w:tbl>
      <w:tblPr>
        <w:tblW w:w="9234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2410"/>
        <w:gridCol w:w="1984"/>
        <w:gridCol w:w="2410"/>
      </w:tblGrid>
      <w:tr w:rsidR="00955BC3" w:rsidRPr="00F140C5" w14:paraId="6E854F86" w14:textId="77777777" w:rsidTr="005700A4">
        <w:trPr>
          <w:cantSplit/>
          <w:trHeight w:val="646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FC098C3" w14:textId="7777777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AB161D4" w14:textId="7777777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nitive</w:t>
            </w:r>
            <w:proofErr w:type="spellEnd"/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athy</w:t>
            </w:r>
            <w:proofErr w:type="spellEnd"/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ET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202FEED" w14:textId="7777777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I </w:t>
            </w:r>
            <w:proofErr w:type="spellStart"/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ntasy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47FA75C8" w14:textId="7777777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I </w:t>
            </w:r>
            <w:proofErr w:type="spellStart"/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pective</w:t>
            </w:r>
            <w:proofErr w:type="spellEnd"/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ing</w:t>
            </w:r>
            <w:proofErr w:type="spellEnd"/>
          </w:p>
        </w:tc>
      </w:tr>
      <w:tr w:rsidR="00955BC3" w:rsidRPr="00F140C5" w14:paraId="0D23FD70" w14:textId="77777777" w:rsidTr="005700A4">
        <w:trPr>
          <w:cantSplit/>
          <w:trHeight w:val="314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FFFFFF"/>
          </w:tcPr>
          <w:p w14:paraId="0B48BEAB" w14:textId="7777777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C76AAF" w14:textId="0E9F512A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D5476C4" w14:textId="472B6114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*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C5D2A14" w14:textId="5CBDBD4C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955BC3" w:rsidRPr="00F140C5" w14:paraId="54DB620D" w14:textId="77777777" w:rsidTr="005700A4">
        <w:trPr>
          <w:cantSplit/>
          <w:trHeight w:val="314"/>
        </w:trPr>
        <w:tc>
          <w:tcPr>
            <w:tcW w:w="2430" w:type="dxa"/>
            <w:shd w:val="clear" w:color="auto" w:fill="FFFFFF"/>
          </w:tcPr>
          <w:p w14:paraId="38BE5FB2" w14:textId="7777777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Q (MWT-B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A69F75E" w14:textId="4C16F7ED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4" w:type="dxa"/>
            <w:vAlign w:val="center"/>
          </w:tcPr>
          <w:p w14:paraId="4E43CAD5" w14:textId="3610D664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2410" w:type="dxa"/>
            <w:vAlign w:val="center"/>
          </w:tcPr>
          <w:p w14:paraId="19C9269F" w14:textId="31393E23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955BC3" w:rsidRPr="00F140C5" w14:paraId="47C75B7A" w14:textId="77777777" w:rsidTr="005700A4">
        <w:trPr>
          <w:cantSplit/>
          <w:trHeight w:val="646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FFFFFF"/>
          </w:tcPr>
          <w:p w14:paraId="7F4D60B7" w14:textId="7777777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LT </w:t>
            </w:r>
            <w:proofErr w:type="spellStart"/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843E12" w14:textId="3CBEF36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A4E2077" w14:textId="20D5F0A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2404C9A" w14:textId="6DD44EA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55BC3" w:rsidRPr="00F140C5" w14:paraId="06348044" w14:textId="77777777" w:rsidTr="005700A4">
        <w:trPr>
          <w:cantSplit/>
          <w:trHeight w:val="314"/>
        </w:trPr>
        <w:tc>
          <w:tcPr>
            <w:tcW w:w="9234" w:type="dxa"/>
            <w:gridSpan w:val="4"/>
            <w:shd w:val="clear" w:color="auto" w:fill="FFFFFF"/>
          </w:tcPr>
          <w:p w14:paraId="460D459D" w14:textId="7777777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: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faceted</w:t>
            </w:r>
            <w:proofErr w:type="spellEnd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athy</w:t>
            </w:r>
            <w:proofErr w:type="spellEnd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st, IQ: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lligence</w:t>
            </w:r>
            <w:proofErr w:type="spellEnd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uotient; MWT-B: Mehrfach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tschatz-Intelligenz</w:t>
            </w:r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Test B; AVLT: Auditiver verbaler Lerntest; IRI: Interperson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ivit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ex </w:t>
            </w:r>
          </w:p>
        </w:tc>
      </w:tr>
      <w:tr w:rsidR="00955BC3" w:rsidRPr="00F140C5" w14:paraId="7803C0C1" w14:textId="77777777" w:rsidTr="005700A4">
        <w:trPr>
          <w:cantSplit/>
          <w:trHeight w:val="314"/>
        </w:trPr>
        <w:tc>
          <w:tcPr>
            <w:tcW w:w="9234" w:type="dxa"/>
            <w:gridSpan w:val="4"/>
            <w:shd w:val="clear" w:color="auto" w:fill="FFFFFF"/>
          </w:tcPr>
          <w:p w14:paraId="27295738" w14:textId="7777777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356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*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1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55BC3" w:rsidRPr="00F140C5" w14:paraId="6F97ED6B" w14:textId="77777777" w:rsidTr="005700A4">
        <w:trPr>
          <w:cantSplit/>
          <w:trHeight w:val="314"/>
        </w:trPr>
        <w:tc>
          <w:tcPr>
            <w:tcW w:w="9234" w:type="dxa"/>
            <w:gridSpan w:val="4"/>
            <w:shd w:val="clear" w:color="auto" w:fill="FFFFFF"/>
          </w:tcPr>
          <w:p w14:paraId="43069BE8" w14:textId="77777777" w:rsidR="00955BC3" w:rsidRPr="00F140C5" w:rsidRDefault="00955BC3" w:rsidP="005700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5827ACD5" w14:textId="77777777" w:rsidR="00955BC3" w:rsidRPr="00955BC3" w:rsidRDefault="00955BC3" w:rsidP="00955B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p w14:paraId="0EAD2B0A" w14:textId="272915C3" w:rsidR="00B47EF7" w:rsidRPr="00B47EF7" w:rsidRDefault="00B47EF7" w:rsidP="00B47EF7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47EF7">
        <w:rPr>
          <w:rFonts w:ascii="Times New Roman" w:hAnsi="Times New Roman" w:cs="Times New Roman"/>
          <w:b/>
          <w:bCs/>
          <w:sz w:val="24"/>
          <w:szCs w:val="24"/>
          <w:lang w:val="en-GB"/>
        </w:rPr>
        <w:t>Schizophrenia patients</w:t>
      </w:r>
    </w:p>
    <w:tbl>
      <w:tblPr>
        <w:tblW w:w="9190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8"/>
        <w:gridCol w:w="2172"/>
        <w:gridCol w:w="1977"/>
        <w:gridCol w:w="2373"/>
      </w:tblGrid>
      <w:tr w:rsidR="00B47EF7" w:rsidRPr="00446048" w14:paraId="58FF5064" w14:textId="77777777" w:rsidTr="00B51039">
        <w:trPr>
          <w:cantSplit/>
          <w:trHeight w:val="975"/>
        </w:trPr>
        <w:tc>
          <w:tcPr>
            <w:tcW w:w="266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458E032" w14:textId="77777777" w:rsidR="00B47EF7" w:rsidRPr="00B47EF7" w:rsidRDefault="00B47EF7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09DB589" w14:textId="77777777" w:rsidR="00B47EF7" w:rsidRPr="00B47EF7" w:rsidRDefault="00446048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ath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ET)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D49F44E" w14:textId="77777777" w:rsidR="00B47EF7" w:rsidRPr="00B47EF7" w:rsidRDefault="00B47EF7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I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ntasy</w:t>
            </w:r>
            <w:proofErr w:type="spellEnd"/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92E1C44" w14:textId="77777777" w:rsidR="00B47EF7" w:rsidRPr="00B47EF7" w:rsidRDefault="00B47EF7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I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pective</w:t>
            </w:r>
            <w:proofErr w:type="spellEnd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ing</w:t>
            </w:r>
            <w:proofErr w:type="spellEnd"/>
          </w:p>
        </w:tc>
      </w:tr>
      <w:tr w:rsidR="00446048" w:rsidRPr="00446048" w14:paraId="1CF9B26A" w14:textId="77777777" w:rsidTr="00B51039">
        <w:trPr>
          <w:cantSplit/>
          <w:trHeight w:val="313"/>
        </w:trPr>
        <w:tc>
          <w:tcPr>
            <w:tcW w:w="2668" w:type="dxa"/>
            <w:tcBorders>
              <w:top w:val="single" w:sz="4" w:space="0" w:color="auto"/>
            </w:tcBorders>
            <w:shd w:val="clear" w:color="auto" w:fill="FFFFFF"/>
          </w:tcPr>
          <w:p w14:paraId="55BBF78D" w14:textId="77777777" w:rsidR="00446048" w:rsidRPr="00B47EF7" w:rsidRDefault="00446048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14B34B" w14:textId="44449C05" w:rsidR="00446048" w:rsidRPr="00B47EF7" w:rsidRDefault="009C290D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2EFA45" w14:textId="56469CC4" w:rsidR="00446048" w:rsidRPr="00B47EF7" w:rsidRDefault="00446048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44017C" w14:textId="69402C76" w:rsidR="00446048" w:rsidRPr="00B47EF7" w:rsidRDefault="009C290D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446048" w:rsidRPr="00446048" w14:paraId="31D18DF8" w14:textId="77777777" w:rsidTr="00B51039">
        <w:trPr>
          <w:cantSplit/>
          <w:trHeight w:val="313"/>
        </w:trPr>
        <w:tc>
          <w:tcPr>
            <w:tcW w:w="2668" w:type="dxa"/>
            <w:shd w:val="clear" w:color="auto" w:fill="FFFFFF"/>
          </w:tcPr>
          <w:p w14:paraId="323E411C" w14:textId="77777777" w:rsidR="00446048" w:rsidRPr="00B47EF7" w:rsidRDefault="00446048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Q (MWT-B)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19549648" w14:textId="1B33DB92" w:rsidR="00446048" w:rsidRPr="00B47EF7" w:rsidRDefault="00446048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**</w:t>
            </w:r>
          </w:p>
        </w:tc>
        <w:tc>
          <w:tcPr>
            <w:tcW w:w="1977" w:type="dxa"/>
            <w:shd w:val="clear" w:color="auto" w:fill="FFFFFF"/>
            <w:vAlign w:val="center"/>
          </w:tcPr>
          <w:p w14:paraId="5D160A17" w14:textId="00FD171F" w:rsidR="00446048" w:rsidRPr="00B47EF7" w:rsidRDefault="00446048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373" w:type="dxa"/>
            <w:shd w:val="clear" w:color="auto" w:fill="FFFFFF"/>
            <w:vAlign w:val="center"/>
          </w:tcPr>
          <w:p w14:paraId="318E0E91" w14:textId="6F53BB58" w:rsidR="00446048" w:rsidRPr="00B47EF7" w:rsidRDefault="009C290D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0</w:t>
            </w:r>
          </w:p>
        </w:tc>
      </w:tr>
      <w:tr w:rsidR="00446048" w:rsidRPr="00446048" w14:paraId="1F390DCD" w14:textId="77777777" w:rsidTr="00B51039">
        <w:trPr>
          <w:cantSplit/>
          <w:trHeight w:val="331"/>
        </w:trPr>
        <w:tc>
          <w:tcPr>
            <w:tcW w:w="2668" w:type="dxa"/>
            <w:tcBorders>
              <w:bottom w:val="single" w:sz="4" w:space="0" w:color="auto"/>
            </w:tcBorders>
            <w:shd w:val="clear" w:color="auto" w:fill="FFFFFF"/>
          </w:tcPr>
          <w:p w14:paraId="4F402CE6" w14:textId="77777777" w:rsidR="00446048" w:rsidRPr="00B47EF7" w:rsidRDefault="00446048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LT </w:t>
            </w:r>
            <w:proofErr w:type="spellStart"/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074A2B" w14:textId="57B7B957" w:rsidR="00446048" w:rsidRPr="00B47EF7" w:rsidRDefault="00446048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B552EC" w14:textId="31A25158" w:rsidR="00446048" w:rsidRPr="00B47EF7" w:rsidRDefault="00446048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**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3B18F4" w14:textId="61B24095" w:rsidR="00446048" w:rsidRPr="00B47EF7" w:rsidRDefault="00446048" w:rsidP="00B47E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</w:tr>
      <w:tr w:rsidR="00446048" w:rsidRPr="00446048" w14:paraId="450044A0" w14:textId="77777777" w:rsidTr="001E0B20">
        <w:trPr>
          <w:cantSplit/>
          <w:trHeight w:val="957"/>
        </w:trPr>
        <w:tc>
          <w:tcPr>
            <w:tcW w:w="9190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6AD33E0C" w14:textId="77777777" w:rsidR="00446048" w:rsidRDefault="00446048" w:rsidP="001E0B20">
            <w:pPr>
              <w:tabs>
                <w:tab w:val="left" w:pos="435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: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faceted</w:t>
            </w:r>
            <w:proofErr w:type="spellEnd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athy</w:t>
            </w:r>
            <w:proofErr w:type="spellEnd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st, IQ: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lligence</w:t>
            </w:r>
            <w:proofErr w:type="spellEnd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uotient; MWT-B: Mehrfach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tschatz-Intelligenz</w:t>
            </w:r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Test B; AVLT: Auditiver verbaler Lerntest; IRI: Interperson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ivit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ex</w:t>
            </w:r>
          </w:p>
        </w:tc>
      </w:tr>
      <w:tr w:rsidR="00446048" w:rsidRPr="00446048" w14:paraId="0A53A026" w14:textId="77777777" w:rsidTr="001E0B20">
        <w:trPr>
          <w:cantSplit/>
          <w:trHeight w:val="331"/>
        </w:trPr>
        <w:tc>
          <w:tcPr>
            <w:tcW w:w="9190" w:type="dxa"/>
            <w:gridSpan w:val="4"/>
            <w:shd w:val="clear" w:color="auto" w:fill="FFFFFF"/>
          </w:tcPr>
          <w:p w14:paraId="3655881D" w14:textId="77777777" w:rsidR="00446048" w:rsidRDefault="00446048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*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1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46048" w:rsidRPr="00446048" w14:paraId="633F7BD4" w14:textId="77777777" w:rsidTr="001E0B20">
        <w:trPr>
          <w:cantSplit/>
          <w:trHeight w:val="313"/>
        </w:trPr>
        <w:tc>
          <w:tcPr>
            <w:tcW w:w="9190" w:type="dxa"/>
            <w:gridSpan w:val="4"/>
            <w:shd w:val="clear" w:color="auto" w:fill="FFFFFF"/>
          </w:tcPr>
          <w:p w14:paraId="45337C97" w14:textId="77777777" w:rsidR="00446048" w:rsidRDefault="00446048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157E5F17" w14:textId="77777777" w:rsidR="00446048" w:rsidRPr="001E0B20" w:rsidRDefault="00446048" w:rsidP="001E0B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12BE7D" w14:textId="77777777" w:rsidR="00B47EF7" w:rsidRPr="00B51039" w:rsidRDefault="00446048" w:rsidP="00446048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51039">
        <w:rPr>
          <w:rFonts w:ascii="Times New Roman" w:hAnsi="Times New Roman" w:cs="Times New Roman"/>
          <w:b/>
          <w:bCs/>
          <w:sz w:val="24"/>
          <w:szCs w:val="24"/>
        </w:rPr>
        <w:t>Healthy</w:t>
      </w:r>
      <w:proofErr w:type="spellEnd"/>
      <w:r w:rsidRPr="00B51039">
        <w:rPr>
          <w:rFonts w:ascii="Times New Roman" w:hAnsi="Times New Roman" w:cs="Times New Roman"/>
          <w:b/>
          <w:bCs/>
          <w:sz w:val="24"/>
          <w:szCs w:val="24"/>
        </w:rPr>
        <w:t xml:space="preserve"> Controls</w:t>
      </w:r>
    </w:p>
    <w:p w14:paraId="66227FAC" w14:textId="77777777" w:rsidR="00446048" w:rsidRPr="00B51039" w:rsidRDefault="00446048" w:rsidP="001E0B20">
      <w:pPr>
        <w:pStyle w:val="Listenabsatz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234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146"/>
        <w:gridCol w:w="1984"/>
        <w:gridCol w:w="2410"/>
      </w:tblGrid>
      <w:tr w:rsidR="00446048" w:rsidRPr="001E0B20" w14:paraId="07E881B0" w14:textId="77777777" w:rsidTr="00B51039">
        <w:trPr>
          <w:cantSplit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488E783" w14:textId="77777777" w:rsidR="00446048" w:rsidRPr="00446048" w:rsidRDefault="00446048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3267A5D" w14:textId="77777777" w:rsidR="00446048" w:rsidRPr="00446048" w:rsidRDefault="001E0B20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nitive</w:t>
            </w:r>
            <w:proofErr w:type="spellEnd"/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athy</w:t>
            </w:r>
            <w:proofErr w:type="spellEnd"/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ET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630F93C" w14:textId="77777777" w:rsidR="00446048" w:rsidRPr="00446048" w:rsidRDefault="00446048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I </w:t>
            </w:r>
            <w:proofErr w:type="spellStart"/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ntasy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6FD63628" w14:textId="77777777" w:rsidR="00446048" w:rsidRPr="001E0B20" w:rsidRDefault="00446048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I </w:t>
            </w:r>
            <w:proofErr w:type="spellStart"/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pective</w:t>
            </w:r>
            <w:proofErr w:type="spellEnd"/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ing</w:t>
            </w:r>
            <w:proofErr w:type="spellEnd"/>
          </w:p>
        </w:tc>
      </w:tr>
      <w:tr w:rsidR="00446048" w:rsidRPr="001E0B20" w14:paraId="18314880" w14:textId="77777777" w:rsidTr="00B51039">
        <w:trPr>
          <w:cantSplit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</w:tcPr>
          <w:p w14:paraId="7DC3F8CD" w14:textId="77777777" w:rsidR="00446048" w:rsidRPr="00446048" w:rsidRDefault="001E0B20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2CD5B2" w14:textId="711425CF" w:rsidR="00446048" w:rsidRPr="00446048" w:rsidRDefault="00446048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E0B20"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0EE601" w14:textId="08EE058C" w:rsidR="00446048" w:rsidRPr="00446048" w:rsidRDefault="00446048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E0B20"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14:paraId="6F9A941E" w14:textId="620159C9" w:rsidR="00446048" w:rsidRPr="001E0B20" w:rsidRDefault="001E0B20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46048"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*</w:t>
            </w:r>
          </w:p>
        </w:tc>
      </w:tr>
      <w:tr w:rsidR="00446048" w:rsidRPr="001E0B20" w14:paraId="094DD4B6" w14:textId="77777777" w:rsidTr="00955BC3">
        <w:trPr>
          <w:cantSplit/>
        </w:trPr>
        <w:tc>
          <w:tcPr>
            <w:tcW w:w="2694" w:type="dxa"/>
            <w:shd w:val="clear" w:color="auto" w:fill="FFFFFF"/>
          </w:tcPr>
          <w:p w14:paraId="35B704E2" w14:textId="77777777" w:rsidR="00446048" w:rsidRPr="00446048" w:rsidRDefault="00446048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Q </w:t>
            </w:r>
            <w:r w:rsidR="001E0B20"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T-B</w:t>
            </w:r>
            <w:r w:rsidR="001E0B20"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46" w:type="dxa"/>
            <w:shd w:val="clear" w:color="auto" w:fill="FFFFFF"/>
            <w:vAlign w:val="center"/>
          </w:tcPr>
          <w:p w14:paraId="49431649" w14:textId="778CC1F8" w:rsidR="00446048" w:rsidRPr="00446048" w:rsidRDefault="001E0B20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46048"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="00446048" w:rsidRPr="00446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DBAD399" w14:textId="791E9588" w:rsidR="00446048" w:rsidRPr="00446048" w:rsidRDefault="001E0B20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  <w:shd w:val="clear" w:color="auto" w:fill="FFFFFF"/>
          </w:tcPr>
          <w:p w14:paraId="73546FB1" w14:textId="69FFA63C" w:rsidR="00446048" w:rsidRPr="001E0B20" w:rsidRDefault="001E0B20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446048" w:rsidRPr="001E0B20" w14:paraId="29E72ACA" w14:textId="77777777" w:rsidTr="00955BC3">
        <w:trPr>
          <w:cantSplit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</w:tcPr>
          <w:p w14:paraId="09E603E4" w14:textId="77777777" w:rsidR="00446048" w:rsidRPr="00446048" w:rsidRDefault="00446048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LT </w:t>
            </w:r>
            <w:proofErr w:type="spellStart"/>
            <w:r w:rsidR="001E0B20"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="001E0B20"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2FF707" w14:textId="197B1FD0" w:rsidR="00446048" w:rsidRPr="00446048" w:rsidRDefault="001E0B20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24A009" w14:textId="66D50A63" w:rsidR="00446048" w:rsidRPr="00446048" w:rsidRDefault="001E0B20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46048" w:rsidRPr="00446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446048" w:rsidRPr="0044604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6F1C4099" w14:textId="7321E8B2" w:rsidR="00446048" w:rsidRPr="001E0B20" w:rsidRDefault="001E0B20" w:rsidP="004460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29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*</w:t>
            </w:r>
            <w:r w:rsidRPr="001E0B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E0B20" w:rsidRPr="001E0B20" w14:paraId="441E38EF" w14:textId="77777777" w:rsidTr="00955BC3">
        <w:trPr>
          <w:cantSplit/>
        </w:trPr>
        <w:tc>
          <w:tcPr>
            <w:tcW w:w="9234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24614EF1" w14:textId="77777777" w:rsidR="001E0B20" w:rsidRPr="001E0B20" w:rsidRDefault="001E0B20" w:rsidP="001E0B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: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faceted</w:t>
            </w:r>
            <w:proofErr w:type="spellEnd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athy</w:t>
            </w:r>
            <w:proofErr w:type="spellEnd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st, IQ: </w:t>
            </w:r>
            <w:proofErr w:type="spellStart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lligence</w:t>
            </w:r>
            <w:proofErr w:type="spellEnd"/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Quotient; MWT-B: Mehrfach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tschatz-Intelligenz</w:t>
            </w:r>
            <w:r w:rsidRPr="00B4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Test B; AVLT: Auditiver verbaler Lerntest; IRI: Interperson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ivit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ex</w:t>
            </w:r>
          </w:p>
        </w:tc>
      </w:tr>
      <w:tr w:rsidR="00B51039" w:rsidRPr="001E0B20" w14:paraId="4947383D" w14:textId="77777777" w:rsidTr="008E3532">
        <w:trPr>
          <w:cantSplit/>
        </w:trPr>
        <w:tc>
          <w:tcPr>
            <w:tcW w:w="9234" w:type="dxa"/>
            <w:gridSpan w:val="4"/>
            <w:shd w:val="clear" w:color="auto" w:fill="FFFFFF"/>
          </w:tcPr>
          <w:p w14:paraId="567B0A4E" w14:textId="77777777" w:rsidR="00B51039" w:rsidRPr="001E0B20" w:rsidRDefault="00B51039" w:rsidP="00B5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*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1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039" w:rsidRPr="001E0B20" w14:paraId="1B2F0D9B" w14:textId="77777777" w:rsidTr="00505B38">
        <w:trPr>
          <w:cantSplit/>
        </w:trPr>
        <w:tc>
          <w:tcPr>
            <w:tcW w:w="9234" w:type="dxa"/>
            <w:gridSpan w:val="4"/>
            <w:shd w:val="clear" w:color="auto" w:fill="FFFFFF"/>
          </w:tcPr>
          <w:p w14:paraId="4C455733" w14:textId="77777777" w:rsidR="00B51039" w:rsidRPr="001E0B20" w:rsidRDefault="00B51039" w:rsidP="00B5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  <w:r w:rsidRPr="00F14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7729B11F" w14:textId="77777777" w:rsidR="00446048" w:rsidRPr="00B51039" w:rsidRDefault="00446048" w:rsidP="00B510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446048" w:rsidRPr="00B51039" w:rsidSect="001E0B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A4715"/>
    <w:multiLevelType w:val="hybridMultilevel"/>
    <w:tmpl w:val="E0BC0A8A"/>
    <w:lvl w:ilvl="0" w:tplc="51FED01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111"/>
    <w:rsid w:val="0001271E"/>
    <w:rsid w:val="00061111"/>
    <w:rsid w:val="00144A7C"/>
    <w:rsid w:val="001651A7"/>
    <w:rsid w:val="00170DD4"/>
    <w:rsid w:val="001A6A27"/>
    <w:rsid w:val="001E0B20"/>
    <w:rsid w:val="00282163"/>
    <w:rsid w:val="003F5D4C"/>
    <w:rsid w:val="00446048"/>
    <w:rsid w:val="00515DB1"/>
    <w:rsid w:val="00567270"/>
    <w:rsid w:val="0065414B"/>
    <w:rsid w:val="008E3D64"/>
    <w:rsid w:val="00955BC3"/>
    <w:rsid w:val="009C290D"/>
    <w:rsid w:val="00B47EF7"/>
    <w:rsid w:val="00B51039"/>
    <w:rsid w:val="00B53AF0"/>
    <w:rsid w:val="00C16D61"/>
    <w:rsid w:val="00E949BA"/>
    <w:rsid w:val="00F02AE0"/>
    <w:rsid w:val="00F140C5"/>
    <w:rsid w:val="00FF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AC9EB"/>
  <w15:chartTrackingRefBased/>
  <w15:docId w15:val="{7E8D3A25-4406-41A9-BA8B-9E122FE93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1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11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B47EF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541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41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414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41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41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er</dc:creator>
  <cp:keywords/>
  <dc:description/>
  <cp:lastModifiedBy>johanna schöner</cp:lastModifiedBy>
  <cp:revision>3</cp:revision>
  <dcterms:created xsi:type="dcterms:W3CDTF">2020-01-06T20:30:00Z</dcterms:created>
  <dcterms:modified xsi:type="dcterms:W3CDTF">2020-01-06T21:33:00Z</dcterms:modified>
</cp:coreProperties>
</file>